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1" w:rightFromText="181" w:vertAnchor="text" w:tblpY="1"/>
        <w:tblW w:w="8680" w:type="dxa"/>
        <w:tblLook w:val="04A0" w:firstRow="1" w:lastRow="0" w:firstColumn="1" w:lastColumn="0" w:noHBand="0" w:noVBand="1"/>
      </w:tblPr>
      <w:tblGrid>
        <w:gridCol w:w="1387"/>
        <w:gridCol w:w="6233"/>
        <w:gridCol w:w="1060"/>
      </w:tblGrid>
      <w:tr w:rsidR="00AC0A1C" w:rsidRPr="00AC0A1C" w14:paraId="1423DA03" w14:textId="77777777" w:rsidTr="00442964">
        <w:trPr>
          <w:trHeight w:val="623"/>
        </w:trPr>
        <w:tc>
          <w:tcPr>
            <w:tcW w:w="8680" w:type="dxa"/>
            <w:gridSpan w:val="3"/>
          </w:tcPr>
          <w:p w14:paraId="7AEA935A" w14:textId="08F4439F" w:rsidR="00AC0A1C" w:rsidRPr="00AC0A1C" w:rsidRDefault="00AC0A1C" w:rsidP="00AC0A1C">
            <w:pPr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</w:pPr>
            <w:bookmarkStart w:id="0" w:name="_Hlk96873020"/>
            <w:r w:rsidRPr="00AC0A1C"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  <w:t>1</w:t>
            </w:r>
            <w:r w:rsidRPr="00AC0A1C"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  <w:t>T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8"/>
                <w:szCs w:val="28"/>
              </w:rPr>
              <w:t>able</w:t>
            </w:r>
            <w:r w:rsidRPr="00AC0A1C"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  <w:t>. Summary of search strategies</w:t>
            </w:r>
            <w:bookmarkEnd w:id="0"/>
          </w:p>
        </w:tc>
      </w:tr>
      <w:tr w:rsidR="00AC0A1C" w:rsidRPr="00AC0A1C" w14:paraId="4F9190C3" w14:textId="77777777" w:rsidTr="00442964">
        <w:trPr>
          <w:trHeight w:val="623"/>
        </w:trPr>
        <w:tc>
          <w:tcPr>
            <w:tcW w:w="8680" w:type="dxa"/>
            <w:gridSpan w:val="3"/>
          </w:tcPr>
          <w:p w14:paraId="3E6F515F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</w:pPr>
            <w:r w:rsidRPr="00AC0A1C"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  <w:t>Pubmed</w:t>
            </w:r>
          </w:p>
        </w:tc>
      </w:tr>
      <w:tr w:rsidR="00AC0A1C" w:rsidRPr="00AC0A1C" w14:paraId="4CB05839" w14:textId="77777777" w:rsidTr="00442964">
        <w:trPr>
          <w:trHeight w:val="304"/>
        </w:trPr>
        <w:tc>
          <w:tcPr>
            <w:tcW w:w="1387" w:type="dxa"/>
          </w:tcPr>
          <w:p w14:paraId="1E6B6E38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Search</w:t>
            </w:r>
          </w:p>
        </w:tc>
        <w:tc>
          <w:tcPr>
            <w:tcW w:w="6233" w:type="dxa"/>
          </w:tcPr>
          <w:p w14:paraId="1A702AF8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060" w:type="dxa"/>
          </w:tcPr>
          <w:p w14:paraId="5C2D30A7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Results</w:t>
            </w:r>
          </w:p>
        </w:tc>
      </w:tr>
      <w:tr w:rsidR="00AC0A1C" w:rsidRPr="00AC0A1C" w14:paraId="58A0FDD6" w14:textId="77777777" w:rsidTr="00442964">
        <w:trPr>
          <w:trHeight w:val="868"/>
        </w:trPr>
        <w:tc>
          <w:tcPr>
            <w:tcW w:w="1387" w:type="dxa"/>
          </w:tcPr>
          <w:p w14:paraId="24356F94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233" w:type="dxa"/>
          </w:tcPr>
          <w:p w14:paraId="310657AF" w14:textId="77777777" w:rsidR="00AC0A1C" w:rsidRPr="00AC0A1C" w:rsidRDefault="00AC0A1C" w:rsidP="00AC0A1C">
            <w:pPr>
              <w:widowControl/>
              <w:shd w:val="clear" w:color="auto" w:fill="FFFFFF"/>
              <w:spacing w:before="90" w:after="90" w:line="270" w:lineRule="atLeast"/>
              <w:jc w:val="left"/>
              <w:outlineLvl w:val="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OLE_LINK125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(((((((((((("Carcinoma, Non-Small-Cell Lung"[Mesh]) OR (</w:t>
            </w:r>
            <w:bookmarkStart w:id="2" w:name="OLE_LINK159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Carcinoma, Non Small Cell Lung</w:t>
            </w:r>
            <w:bookmarkEnd w:id="2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) OR (Carcinomas, Non-Small-Cell Lung[Title/Abstract])) OR (</w:t>
            </w:r>
            <w:bookmarkStart w:id="3" w:name="OLE_LINK154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Lung Carcinoma, Non-Small-Cell</w:t>
            </w:r>
            <w:bookmarkEnd w:id="3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) OR (Lung Carcinomas, Non-Small-Cell[Title/Abstract])) OR (Non-Small-Cell Lung Carcinomas[Title/Abstract])) OR (</w:t>
            </w:r>
            <w:bookmarkStart w:id="4" w:name="OLE_LINK155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Non-Small-Cell Lung Carcinomas</w:t>
            </w:r>
            <w:bookmarkEnd w:id="4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) OR (</w:t>
            </w:r>
            <w:bookmarkStart w:id="5" w:name="OLE_LINK160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Non Small Cell Lung Carcinoma</w:t>
            </w:r>
            <w:bookmarkEnd w:id="5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) OR (</w:t>
            </w:r>
            <w:bookmarkStart w:id="6" w:name="OLE_LINK161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Carcinoma, Non-Small Cell Lung</w:t>
            </w:r>
            <w:bookmarkEnd w:id="6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) OR (Non-Small Cell Lung Carcinoma[Title/Abstract])) OR (</w:t>
            </w:r>
            <w:bookmarkStart w:id="7" w:name="OLE_LINK153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Non-Small Cell Lung Cancer</w:t>
            </w:r>
            <w:bookmarkEnd w:id="7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) OR (</w:t>
            </w:r>
            <w:bookmarkStart w:id="8" w:name="OLE_LINK162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Nonsmall Cell Lung Cancer</w:t>
            </w:r>
            <w:bookmarkEnd w:id="8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)</w:t>
            </w:r>
            <w:bookmarkEnd w:id="1"/>
          </w:p>
        </w:tc>
        <w:tc>
          <w:tcPr>
            <w:tcW w:w="1060" w:type="dxa"/>
          </w:tcPr>
          <w:p w14:paraId="5B5EA306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4245</w:t>
            </w:r>
          </w:p>
        </w:tc>
      </w:tr>
      <w:tr w:rsidR="00AC0A1C" w:rsidRPr="00AC0A1C" w14:paraId="756D8B5B" w14:textId="77777777" w:rsidTr="00442964">
        <w:trPr>
          <w:trHeight w:val="319"/>
        </w:trPr>
        <w:tc>
          <w:tcPr>
            <w:tcW w:w="1387" w:type="dxa"/>
          </w:tcPr>
          <w:p w14:paraId="3336E0B8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9" w:name="_Hlk88643652"/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3" w:type="dxa"/>
          </w:tcPr>
          <w:p w14:paraId="5B57D4D9" w14:textId="77777777" w:rsidR="00AC0A1C" w:rsidRPr="00AC0A1C" w:rsidRDefault="00AC0A1C" w:rsidP="00AC0A1C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((((((((((((((</w:t>
            </w:r>
            <w:bookmarkStart w:id="10" w:name="OLE_LINK156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immune therapy</w:t>
            </w:r>
            <w:bookmarkEnd w:id="10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 OR (immunotherapy[Title/Abstract])) OR (immune checkpoint blockade[Title/Abstract])) OR (immune checkpoint inhibitor[Title/Abstract])) OR (PD-1[Title/Abstract])) OR (</w:t>
            </w:r>
            <w:bookmarkStart w:id="11" w:name="OLE_LINK166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PD-L1</w:t>
            </w:r>
            <w:bookmarkEnd w:id="11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[Title/Abstract])) OR ( </w:t>
            </w:r>
            <w:bookmarkStart w:id="12" w:name="OLE_LINK167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CTLA-4</w:t>
            </w:r>
            <w:bookmarkEnd w:id="12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) OR (</w:t>
            </w:r>
            <w:bookmarkStart w:id="13" w:name="OLE_LINK168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durvalumab</w:t>
            </w:r>
            <w:bookmarkEnd w:id="13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) OR (</w:t>
            </w:r>
            <w:bookmarkStart w:id="14" w:name="OLE_LINK157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avelumab</w:t>
            </w:r>
            <w:bookmarkEnd w:id="14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) OR (tremelimumab[Title/Abstract])) OR (</w:t>
            </w:r>
            <w:bookmarkStart w:id="15" w:name="OLE_LINK169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atezolizumab</w:t>
            </w:r>
            <w:bookmarkEnd w:id="15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) OR (nivolumab[Title/Abstract])) OR (</w:t>
            </w:r>
            <w:bookmarkStart w:id="16" w:name="OLE_LINK170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pembrolizumab</w:t>
            </w:r>
            <w:bookmarkEnd w:id="16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) OR (ipilimumab[Title/Abstract])) OR (</w:t>
            </w:r>
            <w:bookmarkStart w:id="17" w:name="OLE_LINK158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immune vaccine</w:t>
            </w:r>
            <w:bookmarkEnd w:id="17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[Title/Abstract])</w:t>
            </w:r>
          </w:p>
        </w:tc>
        <w:tc>
          <w:tcPr>
            <w:tcW w:w="1060" w:type="dxa"/>
          </w:tcPr>
          <w:p w14:paraId="538D7926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19346</w:t>
            </w:r>
          </w:p>
        </w:tc>
      </w:tr>
      <w:tr w:rsidR="00AC0A1C" w:rsidRPr="00AC0A1C" w14:paraId="0EBB7011" w14:textId="77777777" w:rsidTr="00442964">
        <w:trPr>
          <w:trHeight w:val="319"/>
        </w:trPr>
        <w:tc>
          <w:tcPr>
            <w:tcW w:w="1387" w:type="dxa"/>
          </w:tcPr>
          <w:p w14:paraId="06881920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3" w:type="dxa"/>
          </w:tcPr>
          <w:p w14:paraId="2E3885DE" w14:textId="77777777" w:rsidR="00AC0A1C" w:rsidRPr="00AC0A1C" w:rsidRDefault="00AC0A1C" w:rsidP="00AC0A1C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1 AND #2</w:t>
            </w:r>
          </w:p>
        </w:tc>
        <w:tc>
          <w:tcPr>
            <w:tcW w:w="1060" w:type="dxa"/>
          </w:tcPr>
          <w:p w14:paraId="497453B0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120</w:t>
            </w:r>
          </w:p>
        </w:tc>
      </w:tr>
      <w:tr w:rsidR="00AC0A1C" w:rsidRPr="00AC0A1C" w14:paraId="77CA016F" w14:textId="77777777" w:rsidTr="00442964">
        <w:trPr>
          <w:trHeight w:val="319"/>
        </w:trPr>
        <w:tc>
          <w:tcPr>
            <w:tcW w:w="1387" w:type="dxa"/>
          </w:tcPr>
          <w:p w14:paraId="47C6E995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3" w:type="dxa"/>
          </w:tcPr>
          <w:p w14:paraId="34FBD5D1" w14:textId="77777777" w:rsidR="00AC0A1C" w:rsidRPr="00AC0A1C" w:rsidRDefault="00AC0A1C" w:rsidP="00AC0A1C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3 AND (Randomized Controlled Trial [Filter])</w:t>
            </w:r>
          </w:p>
        </w:tc>
        <w:tc>
          <w:tcPr>
            <w:tcW w:w="1060" w:type="dxa"/>
          </w:tcPr>
          <w:p w14:paraId="3C4680DA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180</w:t>
            </w:r>
          </w:p>
        </w:tc>
      </w:tr>
      <w:bookmarkEnd w:id="9"/>
      <w:tr w:rsidR="00AC0A1C" w:rsidRPr="00AC0A1C" w14:paraId="4AAD4B57" w14:textId="77777777" w:rsidTr="00442964">
        <w:trPr>
          <w:trHeight w:val="376"/>
        </w:trPr>
        <w:tc>
          <w:tcPr>
            <w:tcW w:w="8680" w:type="dxa"/>
            <w:gridSpan w:val="3"/>
          </w:tcPr>
          <w:p w14:paraId="1BA60227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</w:pPr>
            <w:r w:rsidRPr="00AC0A1C"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  <w:t>Embase</w:t>
            </w:r>
          </w:p>
        </w:tc>
      </w:tr>
      <w:tr w:rsidR="00AC0A1C" w:rsidRPr="00AC0A1C" w14:paraId="45B25D52" w14:textId="77777777" w:rsidTr="00442964">
        <w:trPr>
          <w:trHeight w:val="567"/>
        </w:trPr>
        <w:tc>
          <w:tcPr>
            <w:tcW w:w="1387" w:type="dxa"/>
          </w:tcPr>
          <w:p w14:paraId="753012C8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233" w:type="dxa"/>
          </w:tcPr>
          <w:p w14:paraId="504D7C1D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'non small cell lung cancer'/exp OR 'carcinoma, non-small-cell lung':ab,ti OR 'carcinoma, non small cell lung':ab,ti OR 'carcinomas, non-small-cell lung':ab,ti OR 'lung carcinoma, non-small-cell':ab,ti OR 'lung carcinomas, non-small-cell':ab,ti OR 'non-small-cell lung carcinomas':ab,ti OR 'non small cell lung carcinoma':ab,ti OR 'carcinoma, non-small cell lung':ab,ti OR 'non-small cell lung carcinoma':ab,ti OR 'non-small cell lung cancer':ab,ti</w:t>
            </w:r>
          </w:p>
        </w:tc>
        <w:tc>
          <w:tcPr>
            <w:tcW w:w="1060" w:type="dxa"/>
          </w:tcPr>
          <w:p w14:paraId="479F4F4F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90558</w:t>
            </w:r>
          </w:p>
        </w:tc>
      </w:tr>
      <w:tr w:rsidR="00AC0A1C" w:rsidRPr="00AC0A1C" w14:paraId="4D1E44CF" w14:textId="77777777" w:rsidTr="00442964">
        <w:trPr>
          <w:trHeight w:val="943"/>
        </w:trPr>
        <w:tc>
          <w:tcPr>
            <w:tcW w:w="1387" w:type="dxa"/>
          </w:tcPr>
          <w:p w14:paraId="66B2E189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#2</w:t>
            </w:r>
          </w:p>
        </w:tc>
        <w:tc>
          <w:tcPr>
            <w:tcW w:w="6233" w:type="dxa"/>
          </w:tcPr>
          <w:p w14:paraId="7783414C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'</w:t>
            </w:r>
            <w:bookmarkStart w:id="18" w:name="OLE_LINK163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immunotherapy</w:t>
            </w:r>
            <w:bookmarkEnd w:id="18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'/exp OR</w:t>
            </w:r>
            <w:r w:rsidRPr="00AC0A1C">
              <w:rPr>
                <w:rFonts w:ascii="等线" w:eastAsia="等线" w:hAnsi="等线" w:cs="Times New Roman"/>
              </w:rPr>
              <w:t xml:space="preserve"> 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'</w:t>
            </w:r>
            <w:bookmarkStart w:id="19" w:name="OLE_LINK164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immune therapy</w:t>
            </w:r>
            <w:bookmarkEnd w:id="19"/>
            <w:proofErr w:type="gramStart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':ab</w:t>
            </w:r>
            <w:proofErr w:type="gramEnd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,ti OR 'immune checkpoint blockade':ab,ti OR '</w:t>
            </w:r>
            <w:bookmarkStart w:id="20" w:name="OLE_LINK165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immune checkpoint inhibitor</w:t>
            </w:r>
            <w:bookmarkEnd w:id="20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':ab,ti OR 'pd 1':ab,ti OR 'pd l1':ab,ti OR 'ctla 4':ab,ti OR durvalumab:ab,ti OR avelumab:ab,ti OR tremelimumab:ab,ti OR atezolizumab:ab,ti OR nivolumab:ab,ti OR pembrolizumab:ab,ti OR ipilimumab:ab,ti OR 'immune vaccine':ab,ti</w:t>
            </w:r>
          </w:p>
        </w:tc>
        <w:tc>
          <w:tcPr>
            <w:tcW w:w="1060" w:type="dxa"/>
          </w:tcPr>
          <w:p w14:paraId="016CFC78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17430</w:t>
            </w:r>
          </w:p>
        </w:tc>
      </w:tr>
      <w:tr w:rsidR="00AC0A1C" w:rsidRPr="00AC0A1C" w14:paraId="20C96DA3" w14:textId="77777777" w:rsidTr="00442964">
        <w:trPr>
          <w:trHeight w:val="304"/>
        </w:trPr>
        <w:tc>
          <w:tcPr>
            <w:tcW w:w="1387" w:type="dxa"/>
          </w:tcPr>
          <w:p w14:paraId="1D42A267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3" w:type="dxa"/>
          </w:tcPr>
          <w:p w14:paraId="205D0942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1 AND #2</w:t>
            </w:r>
          </w:p>
        </w:tc>
        <w:tc>
          <w:tcPr>
            <w:tcW w:w="1060" w:type="dxa"/>
          </w:tcPr>
          <w:p w14:paraId="2C38F987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95</w:t>
            </w:r>
          </w:p>
        </w:tc>
      </w:tr>
      <w:tr w:rsidR="00AC0A1C" w:rsidRPr="00AC0A1C" w14:paraId="15BAA419" w14:textId="77777777" w:rsidTr="00442964">
        <w:trPr>
          <w:trHeight w:val="304"/>
        </w:trPr>
        <w:tc>
          <w:tcPr>
            <w:tcW w:w="1387" w:type="dxa"/>
          </w:tcPr>
          <w:p w14:paraId="6A7FC587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3" w:type="dxa"/>
          </w:tcPr>
          <w:p w14:paraId="42C9B88A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#1 AND #2 AND [humans]/lim AND [english]/lim AND [clinical study]/lim AND [randomized controlled trial]/lim AND [article]/lim</w:t>
            </w:r>
          </w:p>
        </w:tc>
        <w:tc>
          <w:tcPr>
            <w:tcW w:w="1060" w:type="dxa"/>
          </w:tcPr>
          <w:p w14:paraId="4FB96092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93</w:t>
            </w:r>
          </w:p>
        </w:tc>
      </w:tr>
      <w:tr w:rsidR="00AC0A1C" w:rsidRPr="00AC0A1C" w14:paraId="18642517" w14:textId="77777777" w:rsidTr="00442964">
        <w:trPr>
          <w:trHeight w:val="304"/>
        </w:trPr>
        <w:tc>
          <w:tcPr>
            <w:tcW w:w="8680" w:type="dxa"/>
            <w:gridSpan w:val="3"/>
          </w:tcPr>
          <w:p w14:paraId="34360B81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b/>
                <w:bCs/>
                <w:sz w:val="28"/>
                <w:szCs w:val="28"/>
              </w:rPr>
              <w:t>C</w:t>
            </w:r>
            <w:r w:rsidRPr="00AC0A1C">
              <w:rPr>
                <w:rFonts w:ascii="Times New Roman" w:eastAsia="等线" w:hAnsi="Times New Roman" w:cs="Times New Roman"/>
                <w:b/>
                <w:bCs/>
                <w:sz w:val="28"/>
                <w:szCs w:val="28"/>
              </w:rPr>
              <w:t>ochrane Library</w:t>
            </w:r>
          </w:p>
        </w:tc>
      </w:tr>
      <w:tr w:rsidR="00AC0A1C" w:rsidRPr="00AC0A1C" w14:paraId="4EC04B37" w14:textId="77777777" w:rsidTr="00442964">
        <w:trPr>
          <w:trHeight w:val="304"/>
        </w:trPr>
        <w:tc>
          <w:tcPr>
            <w:tcW w:w="1387" w:type="dxa"/>
          </w:tcPr>
          <w:p w14:paraId="54EF92EF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33" w:type="dxa"/>
          </w:tcPr>
          <w:p w14:paraId="05E4C1C8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MeSH descriptor: [Carcinoma, Non-Small-Cell Lung] this term only</w:t>
            </w:r>
          </w:p>
        </w:tc>
        <w:tc>
          <w:tcPr>
            <w:tcW w:w="1060" w:type="dxa"/>
          </w:tcPr>
          <w:p w14:paraId="33EAB8CC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647</w:t>
            </w:r>
          </w:p>
        </w:tc>
      </w:tr>
      <w:tr w:rsidR="00AC0A1C" w:rsidRPr="00AC0A1C" w14:paraId="097427E1" w14:textId="77777777" w:rsidTr="00442964">
        <w:trPr>
          <w:trHeight w:val="304"/>
        </w:trPr>
        <w:tc>
          <w:tcPr>
            <w:tcW w:w="1387" w:type="dxa"/>
          </w:tcPr>
          <w:p w14:paraId="42126668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233" w:type="dxa"/>
          </w:tcPr>
          <w:p w14:paraId="56EF6D0F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1" w:name="OLE_LINK171"/>
            <w:bookmarkStart w:id="22" w:name="OLE_LINK3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bookmarkStart w:id="23" w:name="OLE_LINK4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Carcinoma, Non Small Cell Lung</w:t>
            </w:r>
            <w:bookmarkEnd w:id="23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):ti,ab,kw OR (Carcinomas, Non-Small-Cell Lung):ti,ab,kw OR (Lung Carcinoma, Non-Small-Cell):ti,ab,kw OR (Lung Carcinomas, Non-Small-Cell):ti,ab,kw OR (Non-Small-Cell Lung Carcinomas):ti,ab,kw OR</w:t>
            </w:r>
            <w:r w:rsidRPr="00AC0A1C">
              <w:rPr>
                <w:rFonts w:ascii="等线" w:eastAsia="等线" w:hAnsi="等线" w:cs="Times New Roman"/>
              </w:rPr>
              <w:t xml:space="preserve"> 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(Non-Small-Cell Lung Carcinomas):ti,ab,kw OR (Non Small Cell Lung Carcinoma):ti,ab,kw OR (Carcinoma, Non-Small Cell Lung):ti,ab,kw OR (Non-Small Cell Lung Carcinoma):ti,ab,kw OR (Non-Small Cell Lung Cancer):ti,ab,kw</w:t>
            </w:r>
            <w:bookmarkEnd w:id="21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bookmarkEnd w:id="22"/>
          </w:p>
        </w:tc>
        <w:tc>
          <w:tcPr>
            <w:tcW w:w="1060" w:type="dxa"/>
          </w:tcPr>
          <w:p w14:paraId="3A37CB04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14434</w:t>
            </w:r>
          </w:p>
        </w:tc>
      </w:tr>
      <w:tr w:rsidR="00AC0A1C" w:rsidRPr="00AC0A1C" w14:paraId="75F89AA3" w14:textId="77777777" w:rsidTr="00442964">
        <w:trPr>
          <w:trHeight w:val="304"/>
        </w:trPr>
        <w:tc>
          <w:tcPr>
            <w:tcW w:w="1387" w:type="dxa"/>
          </w:tcPr>
          <w:p w14:paraId="482AAAE5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3" w:type="dxa"/>
          </w:tcPr>
          <w:p w14:paraId="27EAE9F6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1 AND #2</w:t>
            </w:r>
          </w:p>
        </w:tc>
        <w:tc>
          <w:tcPr>
            <w:tcW w:w="1060" w:type="dxa"/>
          </w:tcPr>
          <w:p w14:paraId="7A1E42E1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7828</w:t>
            </w:r>
          </w:p>
        </w:tc>
      </w:tr>
      <w:tr w:rsidR="00AC0A1C" w:rsidRPr="00AC0A1C" w14:paraId="2F765196" w14:textId="77777777" w:rsidTr="00442964">
        <w:trPr>
          <w:trHeight w:val="304"/>
        </w:trPr>
        <w:tc>
          <w:tcPr>
            <w:tcW w:w="1387" w:type="dxa"/>
          </w:tcPr>
          <w:p w14:paraId="5D514471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33" w:type="dxa"/>
          </w:tcPr>
          <w:p w14:paraId="11BB8C2E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MeSH descriptor: [Immunotherapy] this term only</w:t>
            </w:r>
          </w:p>
        </w:tc>
        <w:tc>
          <w:tcPr>
            <w:tcW w:w="1060" w:type="dxa"/>
          </w:tcPr>
          <w:p w14:paraId="62FD6E1E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1236</w:t>
            </w:r>
          </w:p>
        </w:tc>
      </w:tr>
      <w:tr w:rsidR="00AC0A1C" w:rsidRPr="00AC0A1C" w14:paraId="63989A05" w14:textId="77777777" w:rsidTr="00442964">
        <w:trPr>
          <w:trHeight w:val="304"/>
        </w:trPr>
        <w:tc>
          <w:tcPr>
            <w:tcW w:w="1387" w:type="dxa"/>
          </w:tcPr>
          <w:p w14:paraId="6924B56A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233" w:type="dxa"/>
          </w:tcPr>
          <w:p w14:paraId="4050A01D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4" w:name="OLE_LINK1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(immune therapy):ti,ab,kw OR (immune checkpoint blockade):ti,ab,kw OR (immune checkpoint inhibitor):ti,ab,kw OR</w:t>
            </w:r>
            <w:bookmarkStart w:id="25" w:name="OLE_LINK2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PD-1):ti,ab,kw OR (PD-L1):ti,ab,kw OR</w:t>
            </w:r>
            <w:r w:rsidRPr="00AC0A1C">
              <w:rPr>
                <w:rFonts w:ascii="等线" w:eastAsia="等线" w:hAnsi="等线" w:cs="Times New Roman"/>
              </w:rPr>
              <w:t xml:space="preserve"> 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(CTLA-4):ti,ab,kw OR (durvalumab):ti,ab,kw OR (avelumab):ti,ab,kw OR (tremelimumab):ti,ab,kw OR (atezolizumab):ti,ab,kw OR</w:t>
            </w:r>
            <w:r w:rsidRPr="00AC0A1C">
              <w:rPr>
                <w:rFonts w:ascii="等线" w:eastAsia="等线" w:hAnsi="等线" w:cs="Times New Roman"/>
              </w:rPr>
              <w:t xml:space="preserve"> 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(nivolumab):ti,ab,kw OR (pembrolizumab):ti,ab,kw OR (ipilimumab):ti,ab,kw</w:t>
            </w:r>
            <w:bookmarkEnd w:id="24"/>
            <w:bookmarkEnd w:id="25"/>
          </w:p>
        </w:tc>
        <w:tc>
          <w:tcPr>
            <w:tcW w:w="1060" w:type="dxa"/>
          </w:tcPr>
          <w:p w14:paraId="701B54FE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24178</w:t>
            </w:r>
          </w:p>
        </w:tc>
      </w:tr>
      <w:tr w:rsidR="00AC0A1C" w:rsidRPr="00AC0A1C" w14:paraId="7DAD2DCE" w14:textId="77777777" w:rsidTr="00442964">
        <w:trPr>
          <w:trHeight w:val="304"/>
        </w:trPr>
        <w:tc>
          <w:tcPr>
            <w:tcW w:w="1387" w:type="dxa"/>
          </w:tcPr>
          <w:p w14:paraId="7059947F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233" w:type="dxa"/>
          </w:tcPr>
          <w:p w14:paraId="37A2AE72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4 AND </w:t>
            </w: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60" w:type="dxa"/>
          </w:tcPr>
          <w:p w14:paraId="770B0AE0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5132</w:t>
            </w:r>
          </w:p>
        </w:tc>
      </w:tr>
      <w:tr w:rsidR="00AC0A1C" w:rsidRPr="00AC0A1C" w14:paraId="7D7D1947" w14:textId="77777777" w:rsidTr="00442964">
        <w:trPr>
          <w:trHeight w:val="304"/>
        </w:trPr>
        <w:tc>
          <w:tcPr>
            <w:tcW w:w="1387" w:type="dxa"/>
          </w:tcPr>
          <w:p w14:paraId="77C3308B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33" w:type="dxa"/>
          </w:tcPr>
          <w:p w14:paraId="162A3651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MeSH descriptor: [Drug Therapy] this term only</w:t>
            </w:r>
          </w:p>
        </w:tc>
        <w:tc>
          <w:tcPr>
            <w:tcW w:w="1060" w:type="dxa"/>
          </w:tcPr>
          <w:p w14:paraId="6C72719A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51</w:t>
            </w:r>
          </w:p>
        </w:tc>
      </w:tr>
      <w:tr w:rsidR="00AC0A1C" w:rsidRPr="00AC0A1C" w14:paraId="70795D6C" w14:textId="77777777" w:rsidTr="00442964">
        <w:trPr>
          <w:trHeight w:val="304"/>
        </w:trPr>
        <w:tc>
          <w:tcPr>
            <w:tcW w:w="1387" w:type="dxa"/>
          </w:tcPr>
          <w:p w14:paraId="433FAE35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33" w:type="dxa"/>
          </w:tcPr>
          <w:p w14:paraId="7D0AF301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6" w:name="OLE_LINK8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(platinum</w:t>
            </w:r>
            <w:proofErr w:type="gramStart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):ti</w:t>
            </w:r>
            <w:proofErr w:type="gramEnd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,ab,kw OR (paclitaxel):ti,ab,kw OR (carboplatin):ti,ab,kw OR (pemetrexed):ti,ab,kw</w:t>
            </w:r>
            <w:bookmarkEnd w:id="26"/>
          </w:p>
        </w:tc>
        <w:tc>
          <w:tcPr>
            <w:tcW w:w="1060" w:type="dxa"/>
          </w:tcPr>
          <w:p w14:paraId="28195FB5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0871</w:t>
            </w:r>
          </w:p>
        </w:tc>
      </w:tr>
      <w:tr w:rsidR="00AC0A1C" w:rsidRPr="00AC0A1C" w14:paraId="0AD5E8F2" w14:textId="77777777" w:rsidTr="00442964">
        <w:trPr>
          <w:trHeight w:val="304"/>
        </w:trPr>
        <w:tc>
          <w:tcPr>
            <w:tcW w:w="1387" w:type="dxa"/>
          </w:tcPr>
          <w:p w14:paraId="7B01DAB0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33" w:type="dxa"/>
          </w:tcPr>
          <w:p w14:paraId="112F85DB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#7 AND #8</w:t>
            </w:r>
          </w:p>
        </w:tc>
        <w:tc>
          <w:tcPr>
            <w:tcW w:w="1060" w:type="dxa"/>
          </w:tcPr>
          <w:p w14:paraId="672ED608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1097</w:t>
            </w:r>
          </w:p>
        </w:tc>
      </w:tr>
      <w:tr w:rsidR="00AC0A1C" w:rsidRPr="00AC0A1C" w14:paraId="0C04B757" w14:textId="77777777" w:rsidTr="00442964">
        <w:trPr>
          <w:trHeight w:val="304"/>
        </w:trPr>
        <w:tc>
          <w:tcPr>
            <w:tcW w:w="1387" w:type="dxa"/>
          </w:tcPr>
          <w:p w14:paraId="4B563EF1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233" w:type="dxa"/>
          </w:tcPr>
          <w:p w14:paraId="46B971C7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(randomized controlled trial):pt OR (randomized</w:t>
            </w:r>
            <w:proofErr w:type="gramStart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):ti</w:t>
            </w:r>
            <w:proofErr w:type="gramEnd"/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,ab,kw OR (placebo):ti,ab,kw OR (RCT):ti,ab,kw</w:t>
            </w:r>
          </w:p>
        </w:tc>
        <w:tc>
          <w:tcPr>
            <w:tcW w:w="1060" w:type="dxa"/>
          </w:tcPr>
          <w:p w14:paraId="534EAB0B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314767</w:t>
            </w:r>
          </w:p>
        </w:tc>
      </w:tr>
      <w:tr w:rsidR="00AC0A1C" w:rsidRPr="00AC0A1C" w14:paraId="19352F13" w14:textId="77777777" w:rsidTr="00442964">
        <w:trPr>
          <w:trHeight w:val="304"/>
        </w:trPr>
        <w:tc>
          <w:tcPr>
            <w:tcW w:w="1387" w:type="dxa"/>
          </w:tcPr>
          <w:p w14:paraId="2BFA3F20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#</w:t>
            </w: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233" w:type="dxa"/>
          </w:tcPr>
          <w:p w14:paraId="3A548325" w14:textId="77777777" w:rsidR="00AC0A1C" w:rsidRPr="00AC0A1C" w:rsidRDefault="00AC0A1C" w:rsidP="00AC0A1C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#3 AND #6 AND #9 AND #10</w:t>
            </w:r>
          </w:p>
        </w:tc>
        <w:tc>
          <w:tcPr>
            <w:tcW w:w="1060" w:type="dxa"/>
          </w:tcPr>
          <w:p w14:paraId="5737F815" w14:textId="77777777" w:rsidR="00AC0A1C" w:rsidRPr="00AC0A1C" w:rsidRDefault="00AC0A1C" w:rsidP="00AC0A1C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C0A1C">
              <w:rPr>
                <w:rFonts w:ascii="Times New Roman" w:eastAsia="等线" w:hAnsi="Times New Roman" w:cs="Times New Roman"/>
                <w:sz w:val="24"/>
                <w:szCs w:val="24"/>
              </w:rPr>
              <w:t>69</w:t>
            </w:r>
          </w:p>
        </w:tc>
      </w:tr>
    </w:tbl>
    <w:p w14:paraId="0889C4E0" w14:textId="77777777" w:rsidR="00833E95" w:rsidRDefault="00833E95"/>
    <w:sectPr w:rsidR="00833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A1C"/>
    <w:rsid w:val="00833E95"/>
    <w:rsid w:val="00AC0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5D9C7"/>
  <w15:chartTrackingRefBased/>
  <w15:docId w15:val="{0A3C255B-999B-4887-814F-F1B8E8833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0A1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1</Words>
  <Characters>3088</Characters>
  <Application>Microsoft Office Word</Application>
  <DocSecurity>0</DocSecurity>
  <Lines>25</Lines>
  <Paragraphs>7</Paragraphs>
  <ScaleCrop>false</ScaleCrop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江笔</dc:creator>
  <cp:keywords/>
  <dc:description/>
  <cp:lastModifiedBy>李江笔</cp:lastModifiedBy>
  <cp:revision>1</cp:revision>
  <dcterms:created xsi:type="dcterms:W3CDTF">2022-10-13T14:02:00Z</dcterms:created>
  <dcterms:modified xsi:type="dcterms:W3CDTF">2022-10-13T14:04:00Z</dcterms:modified>
</cp:coreProperties>
</file>